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2.  Primer sequences for 5'- and 3'-ends of </w:t>
      </w:r>
      <w:r>
        <w:rPr>
          <w:b/>
          <w:i/>
          <w:sz w:val="24"/>
        </w:rPr>
        <w:t>rpoT</w:t>
      </w:r>
      <w:r>
        <w:rPr>
          <w:b/>
          <w:sz w:val="24"/>
        </w:rPr>
        <w:t xml:space="preserve"> gene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270</wp:posOffset>
                </wp:positionV>
                <wp:extent cx="4954270" cy="3252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4270" cy="3252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0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4435"/>
                              <w:gridCol w:w="1999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Name 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sition on cD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Uni 5’ Ht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CCGTAGCCATTTTGGCTCAAG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-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r82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TGCTTGCAGAGCCGCTGGAT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0-6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r81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GGCAGCCAAGCAGCTCAGT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9-6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p2f1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(g)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AGCGCAAGGTCGTCAA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08-27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3’endf1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(h)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TTCCCGCCCAACTTTATC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00-31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f1200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(a)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GTCGGGGATGCTGTGGAGAATG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37-12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p1f1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CGCATATACTTCCCGCA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32-20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f2050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(c)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TTCCCGCACAACGTTGACTTCAG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41-20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f2300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(d)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GCCGAGGAGCACCTCAAGTTCTG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90-23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f2550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0"/>
                                      <w:szCs w:val="20"/>
                                    </w:rPr>
                                    <w:t>(e)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CGACCGACCGCAGGATGTCTACA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08-25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2750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GTGACACCGTAGCAGATCGTCAT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57-27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2750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GTCAAGCAGACGGTTATGACGAT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16-27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3100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GGCATCGAGCGAGTGGATAAAGT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12-31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2f2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AAGCAGCGGATGGGCTT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85-31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2r1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CAAAGATGTACTTGCTCTGG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86-34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RACE10-f1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CGATGCCTCGCACATGATGATG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26-31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RACE10-r1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GCTTTGAACGACACTCCTGCAT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ique seg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FRC11-r1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TCTGAATCTCGTTCAGGTGTATA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ique seg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FRC13-r1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CGTCAGACTCAGTCGGGATTCCA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ique seg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FRC33-r1</w:t>
                                  </w:r>
                                </w:p>
                              </w:tc>
                              <w:tc>
                                <w:tcPr>
                                  <w:tcW w:w="443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SimSun;Arial Unicode MS" w:hAnsi="SimSun;Arial Unicode MS" w:cs="SimSun;Arial Unicode M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CCGTCACCGCGGACCCTACGAT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ique segmen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1pt;height:256.1pt;mso-wrap-distance-left:0pt;mso-wrap-distance-right:9pt;mso-wrap-distance-top:0pt;mso-wrap-distance-bottom:0pt;margin-top:0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80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4435"/>
                        <w:gridCol w:w="1999"/>
                      </w:tblGrid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Name 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osition on cD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Uni 5’ Ht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CCGTAGCCATTTTGGCTCAAG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-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r82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GCTTGCAGAGCCGCTGGAT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0-6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r81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GGCAGCCAAGCAGCTCAGT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9-6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p2f1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(g)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AGCGCAAGGTCGTCAA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08-27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3’endf1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(h)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TTCCCGCCCAACTTTATC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00-31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f1200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(a)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GTCGGGGATGCTGTGGAGAATG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37-12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p1f1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CGCATATACTTCCCGCA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32-20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f2050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(c)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TCCCGCACAACGTTGACTTCAG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41-20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f2300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(d)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GCCGAGGAGCACCTCAAGTTCTG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90-23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f2550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(e)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CGACCGACCGCAGGATGTCTACA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08-25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2750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GTGACACCGTAGCAGATCGTCAT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57-27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2750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GTCAAGCAGACGGTTATGACGAT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16-27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r3100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GGCATCGAGCGAGTGGATAAAGT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12-31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2f2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AAGCAGCGGATGGGCTT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85-31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2r1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CAAAGATGTACTTGCTCTGG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86-34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RACE10-f1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CGATGCCTCGCACATGATGATG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26-31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RACE10-r1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TGCTTTGAACGACACTCCTGCAT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ique seg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FRC11-r1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TCTGAATCTCGTTCAGGTGTATA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ique seg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FRC13-r1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CGTCAGACTCAGTCGGGATTCCA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ique seg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3FRC33-r1</w:t>
                            </w:r>
                          </w:p>
                        </w:tc>
                        <w:tc>
                          <w:tcPr>
                            <w:tcW w:w="443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SimSun;Arial Unicode MS" w:hAnsi="SimSun;Arial Unicode MS" w:cs="SimSun;Arial Unicode M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CCGTCACCGCGGACCCTACGAT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ique segmen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before="0" w:after="200"/>
      <w:jc w:val="left"/>
    </w:pPr>
    <w:rPr>
      <w:rFonts w:ascii="Calibri" w:hAnsi="Calibri" w:cs="Calibri"/>
      <w:b/>
      <w:bCs/>
      <w:color w:val="4F81BD"/>
      <w:kern w:val="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0:10:00Z</dcterms:created>
  <dc:creator>雨林木风</dc:creator>
  <dc:description/>
  <cp:keywords/>
  <dc:language>en-US</dc:language>
  <cp:lastModifiedBy>B. R. Green</cp:lastModifiedBy>
  <cp:lastPrinted>2013-02-06T16:56:00Z</cp:lastPrinted>
  <dcterms:modified xsi:type="dcterms:W3CDTF">2013-05-22T00:10:00Z</dcterms:modified>
  <cp:revision>2</cp:revision>
  <dc:subject/>
  <dc:title>Table2  Primer sequences</dc:title>
</cp:coreProperties>
</file>